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1FBC5" w14:textId="77777777" w:rsidR="00992A98" w:rsidRDefault="00000000">
      <w:r>
        <w:rPr>
          <w:rFonts w:ascii="Times New Roman" w:hAnsi="Times New Roman"/>
          <w:b/>
          <w:sz w:val="20"/>
        </w:rPr>
        <w:t>Supplementary Figure S2 | Clonality Score validation, burden orthogonality, clustering, and HPV-adjusted survival.</w:t>
      </w:r>
    </w:p>
    <w:p w14:paraId="20049C92" w14:textId="77777777" w:rsidR="00992A98" w:rsidRDefault="00000000">
      <w:r>
        <w:rPr>
          <w:rFonts w:ascii="Times New Roman" w:hAnsi="Times New Roman"/>
          <w:sz w:val="20"/>
        </w:rPr>
        <w:t>(A) Scatter plot of Clonality Score versus ABSOLUTE-estimated Subclonal Genome Fraction (SGF). The significant negative correlation (Spearman ρ = −0.262, P = 3.95 × 10⁻⁹, n = 488) confirms that higher Clonality Scores correspond to more clonal tumour architecture as assessed by an independent, copy-number-based metric. Red line indicates linear fit. (B) Scatter plot of Clonality Score versus neoantigen burden (neo_n_500). The weak correlation (ρ = 0.134, P = 0.003) demonstrates that the Clonality Score captures distinct information from mutation burden, confirming it is not a proxy for neoantigen count. (C) K-means clustering (k = 4) of z-standardised Clonality Score and TIDE dysfunction values. Colours indicate unsupervised cluster assignments; dashed grey lines indicate median-split thresholds used for the four-phenotype classification. The Adjusted Rand Index (ARI) of 0.496 indicates moderate-to-good concordance between unsupervised clusters and median-split phenotypes, supporting the biological validity of the four-phenotype model. Silhouette score = 0.359. (D) Forest plot of hazard ratios from the multivariable Cox proportional hazards model including Clonality Score (z-standardised), immune status (hot/cold), their interaction term, and HPV status as covariates (n = 386, 153 events). Immune hot status is the strongest predictor of improved survival (HR = 0.54, P = 0.0001). HPV status is not independently prognostic (HR = 1.01, P = 0.96). Error bars represent 95% confidence intervals; dashed vertical line indicates HR = 1 (no effect).</w:t>
      </w:r>
    </w:p>
    <w:p w14:paraId="6BF74502" w14:textId="77777777" w:rsidR="00992A98" w:rsidRDefault="00000000">
      <w:pPr>
        <w:jc w:val="center"/>
      </w:pPr>
      <w:r>
        <w:rPr>
          <w:noProof/>
        </w:rPr>
        <w:lastRenderedPageBreak/>
        <w:drawing>
          <wp:inline distT="0" distB="0" distL="0" distR="0" wp14:anchorId="081F51DF" wp14:editId="34947A1B">
            <wp:extent cx="5943600" cy="52973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2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7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2A9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45644122">
    <w:abstractNumId w:val="8"/>
  </w:num>
  <w:num w:numId="2" w16cid:durableId="544102758">
    <w:abstractNumId w:val="6"/>
  </w:num>
  <w:num w:numId="3" w16cid:durableId="1931162696">
    <w:abstractNumId w:val="5"/>
  </w:num>
  <w:num w:numId="4" w16cid:durableId="322780632">
    <w:abstractNumId w:val="4"/>
  </w:num>
  <w:num w:numId="5" w16cid:durableId="675570888">
    <w:abstractNumId w:val="7"/>
  </w:num>
  <w:num w:numId="6" w16cid:durableId="452752347">
    <w:abstractNumId w:val="3"/>
  </w:num>
  <w:num w:numId="7" w16cid:durableId="1969319092">
    <w:abstractNumId w:val="2"/>
  </w:num>
  <w:num w:numId="8" w16cid:durableId="1984502374">
    <w:abstractNumId w:val="1"/>
  </w:num>
  <w:num w:numId="9" w16cid:durableId="1517380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27B0"/>
    <w:rsid w:val="0015074B"/>
    <w:rsid w:val="0029639D"/>
    <w:rsid w:val="00326F90"/>
    <w:rsid w:val="003A2523"/>
    <w:rsid w:val="00992A98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164D24"/>
  <w14:defaultImageDpi w14:val="300"/>
  <w15:docId w15:val="{1CB25318-6FEC-4EEF-910C-5E5B92DD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440</Characters>
  <Application>Microsoft Office Word</Application>
  <DocSecurity>0</DocSecurity>
  <Lines>144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Babak Saravi</cp:lastModifiedBy>
  <cp:revision>2</cp:revision>
  <dcterms:created xsi:type="dcterms:W3CDTF">2013-12-23T23:15:00Z</dcterms:created>
  <dcterms:modified xsi:type="dcterms:W3CDTF">2026-04-04T18:00:00Z</dcterms:modified>
  <cp:category/>
</cp:coreProperties>
</file>